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66181" w14:textId="0C0B8791" w:rsidR="00106547" w:rsidRDefault="00106547" w:rsidP="001065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65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76CA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106547"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9076CA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06547"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720211FD" w14:textId="77777777" w:rsidR="00C2776D" w:rsidRDefault="00C2776D" w:rsidP="00C2776D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86E65F2" w14:textId="4FF12AC1" w:rsidR="002E6938" w:rsidRPr="00C2776D" w:rsidRDefault="00C2776D" w:rsidP="00C2776D">
      <w:pPr>
        <w:snapToGrid w:val="0"/>
        <w:spacing w:line="480" w:lineRule="auto"/>
        <w:contextualSpacing/>
        <w:rPr>
          <w:rFonts w:ascii="Times New Roman" w:hAnsi="Times New Roman" w:cs="Times New Roman" w:hint="eastAsia"/>
          <w:bCs/>
          <w:sz w:val="24"/>
          <w:szCs w:val="24"/>
          <w:lang w:val="en-GB"/>
        </w:rPr>
      </w:pPr>
      <w:r w:rsidRPr="0010654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11A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.</w:t>
      </w:r>
      <w:r w:rsidRPr="00C2776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2776D">
        <w:rPr>
          <w:rFonts w:ascii="Times New Roman" w:hAnsi="Times New Roman" w:cs="Times New Roman" w:hint="eastAsia"/>
          <w:bCs/>
          <w:sz w:val="24"/>
          <w:szCs w:val="24"/>
          <w:lang w:val="en-GB"/>
        </w:rPr>
        <w:t>Study Diagram</w:t>
      </w:r>
    </w:p>
    <w:p w14:paraId="44845627" w14:textId="77777777" w:rsidR="00C2776D" w:rsidRPr="00C2776D" w:rsidRDefault="00C2776D" w:rsidP="00C277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776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C2776D">
        <w:rPr>
          <w:rFonts w:ascii="Times New Roman" w:hAnsi="Times New Roman" w:cs="Times New Roman"/>
          <w:sz w:val="24"/>
          <w:szCs w:val="24"/>
        </w:rPr>
        <w:t>The Comparison of the Incidence of Acute Coronary Syndrome/ Myocardial Injury Across Five Profiles</w:t>
      </w:r>
    </w:p>
    <w:p w14:paraId="23E9F148" w14:textId="77777777" w:rsidR="00C2776D" w:rsidRPr="00C2776D" w:rsidRDefault="00C2776D" w:rsidP="00C277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76D"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Pr="00C2776D">
        <w:rPr>
          <w:rFonts w:ascii="Times New Roman" w:hAnsi="Times New Roman" w:cs="Times New Roman"/>
          <w:sz w:val="24"/>
          <w:szCs w:val="24"/>
        </w:rPr>
        <w:t xml:space="preserve"> The Comparison of the Incidence of Heart Failure/ Left Ventricular Dysfunction Across Five Profiles</w:t>
      </w:r>
    </w:p>
    <w:p w14:paraId="60DA2C33" w14:textId="77777777" w:rsidR="00C2776D" w:rsidRPr="00C2776D" w:rsidRDefault="00C2776D" w:rsidP="00C277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76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 w:rsidRPr="00C2776D">
        <w:rPr>
          <w:rFonts w:ascii="Times New Roman" w:hAnsi="Times New Roman" w:cs="Times New Roman"/>
          <w:sz w:val="24"/>
          <w:szCs w:val="24"/>
        </w:rPr>
        <w:t>The Comparison of the Incidence of Atrial Fibrillation/ Atrial Flutter Across Five Profiles</w:t>
      </w:r>
    </w:p>
    <w:p w14:paraId="2CDE8096" w14:textId="77777777" w:rsidR="00C2776D" w:rsidRPr="00C2776D" w:rsidRDefault="00C2776D" w:rsidP="00C277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76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</w:t>
      </w:r>
      <w:r w:rsidRPr="00C2776D">
        <w:rPr>
          <w:rFonts w:ascii="Times New Roman" w:hAnsi="Times New Roman" w:cs="Times New Roman"/>
          <w:sz w:val="24"/>
          <w:szCs w:val="24"/>
        </w:rPr>
        <w:t>The Comparison of the Incidence of Other Arrhythmia/ Electrocardiogram Abnormalities Across Five Profiles</w:t>
      </w:r>
    </w:p>
    <w:p w14:paraId="6EF7CF15" w14:textId="77777777" w:rsidR="00C2776D" w:rsidRPr="00C2776D" w:rsidRDefault="00C2776D" w:rsidP="00C277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05B9B" w14:textId="77777777" w:rsidR="00C2776D" w:rsidRPr="00C2776D" w:rsidRDefault="00C2776D" w:rsidP="00C277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76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C2776D">
        <w:rPr>
          <w:rFonts w:ascii="Times New Roman" w:hAnsi="Times New Roman" w:cs="Times New Roman"/>
          <w:sz w:val="24"/>
          <w:szCs w:val="24"/>
        </w:rPr>
        <w:t xml:space="preserve">The Comparison of Arrhythmia Subcategories across Profiles  </w:t>
      </w:r>
    </w:p>
    <w:p w14:paraId="5B571044" w14:textId="77777777" w:rsidR="00C2776D" w:rsidRPr="00C2776D" w:rsidRDefault="00C2776D" w:rsidP="00C277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76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C2776D">
        <w:rPr>
          <w:rFonts w:ascii="Times New Roman" w:hAnsi="Times New Roman" w:cs="Times New Roman"/>
          <w:sz w:val="24"/>
          <w:szCs w:val="24"/>
        </w:rPr>
        <w:t xml:space="preserve">Cumulative Incidence Freedom from the Each Clinical Event across Profiles </w:t>
      </w:r>
    </w:p>
    <w:p w14:paraId="3BA84C2C" w14:textId="3617DB11" w:rsidR="002E6938" w:rsidRPr="00C2776D" w:rsidRDefault="00C2776D" w:rsidP="00C2776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2776D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C2776D">
        <w:rPr>
          <w:rFonts w:ascii="Times New Roman" w:hAnsi="Times New Roman" w:cs="Times New Roman"/>
          <w:sz w:val="24"/>
          <w:szCs w:val="24"/>
        </w:rPr>
        <w:t xml:space="preserve"> Modified Rankin Scale at Ninety-Day across Profiles  </w:t>
      </w:r>
    </w:p>
    <w:p w14:paraId="45335CCD" w14:textId="77777777" w:rsidR="00C2776D" w:rsidRDefault="00C2776D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5E0B458" w14:textId="77777777" w:rsidR="00C2776D" w:rsidRDefault="00C2776D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31CA3C5" w14:textId="77777777" w:rsidR="00C2776D" w:rsidRDefault="00C2776D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7BEDEF" w14:textId="77777777" w:rsidR="00C2776D" w:rsidRDefault="00C2776D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E3DEB61" w14:textId="2CC3A41E" w:rsidR="00F147AE" w:rsidRPr="00F147AE" w:rsidRDefault="00F147AE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065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11A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. </w:t>
      </w:r>
      <w:r w:rsidRPr="00211A46">
        <w:rPr>
          <w:rFonts w:ascii="Times New Roman" w:hAnsi="Times New Roman" w:cs="Times New Roman" w:hint="eastAsia"/>
          <w:b/>
          <w:sz w:val="24"/>
          <w:szCs w:val="24"/>
          <w:lang w:val="en-GB"/>
        </w:rPr>
        <w:t>Study Diagram</w:t>
      </w:r>
    </w:p>
    <w:p w14:paraId="1FBAE3E9" w14:textId="6B36096E" w:rsidR="00106547" w:rsidRPr="00106547" w:rsidRDefault="00F124FF" w:rsidP="001065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A2C833" wp14:editId="4BE9D8F5">
            <wp:extent cx="7515225" cy="4215858"/>
            <wp:effectExtent l="0" t="0" r="0" b="0"/>
            <wp:docPr id="188439047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1292" cy="4224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1ADB3" w14:textId="77777777" w:rsidR="00211A46" w:rsidRPr="00211A46" w:rsidRDefault="00211A46" w:rsidP="00211A46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64065177"/>
      <w:bookmarkStart w:id="1" w:name="_Hlk164065030"/>
      <w:r w:rsidRPr="00211A4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F, atrial fibrillation; HTN, hypertension; IV, intravenous; MI, myocardial infarction; NIHSS, </w:t>
      </w:r>
      <w:r w:rsidRPr="00211A46">
        <w:rPr>
          <w:rFonts w:ascii="Times New Roman" w:hAnsi="Times New Roman" w:cs="Times New Roman"/>
          <w:sz w:val="24"/>
          <w:szCs w:val="24"/>
          <w:lang w:val="en-GB"/>
        </w:rPr>
        <w:t>National Institutes of Health Stroke Scale</w:t>
      </w:r>
    </w:p>
    <w:bookmarkEnd w:id="0"/>
    <w:bookmarkEnd w:id="1"/>
    <w:p w14:paraId="54051515" w14:textId="77777777" w:rsidR="00C2776D" w:rsidRDefault="00C2776D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E5A5DDA" w14:textId="1286AF70" w:rsidR="00F147AE" w:rsidRPr="00F147AE" w:rsidRDefault="00F147AE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5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 The Comparison of the Incidence of Acute Coronary Syndrome/ Myocardial Injury Across Five Profiles</w:t>
      </w:r>
    </w:p>
    <w:p w14:paraId="6B26FE8A" w14:textId="17A49F08" w:rsidR="003A0C9F" w:rsidRPr="00106547" w:rsidRDefault="00F124FF" w:rsidP="001065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E8E00C" wp14:editId="239EABD8">
            <wp:extent cx="7419975" cy="4162425"/>
            <wp:effectExtent l="0" t="0" r="9525" b="9525"/>
            <wp:docPr id="1255908049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8524" cy="416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133F" w14:textId="77777777" w:rsidR="00A63EF2" w:rsidRDefault="00106547" w:rsidP="0010654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 xml:space="preserve">(A) The Kaplan-Meier curve. (B) Plot of hazard ratios </w:t>
      </w:r>
      <w:r w:rsidR="00C1564F" w:rsidRPr="00C1564F">
        <w:rPr>
          <w:rFonts w:ascii="Times New Roman" w:hAnsi="Times New Roman" w:cs="Times New Roman"/>
          <w:sz w:val="24"/>
          <w:szCs w:val="24"/>
        </w:rPr>
        <w:t>adjusted for age and sex,</w:t>
      </w:r>
      <w:r w:rsidR="00C156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sz w:val="24"/>
          <w:szCs w:val="24"/>
        </w:rPr>
        <w:t>with 95% confidence intervals.</w:t>
      </w:r>
      <w:r w:rsidR="00A63EF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40B417E" w14:textId="766A8CFC" w:rsidR="00C1564F" w:rsidRDefault="00106547" w:rsidP="00F147AE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>ACS, acute coronary syndrome</w:t>
      </w:r>
    </w:p>
    <w:p w14:paraId="0827A3C3" w14:textId="5F85333B" w:rsidR="00F147AE" w:rsidRPr="00F147AE" w:rsidRDefault="00F147AE" w:rsidP="00F147A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5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. The Comparison of the Incidence of Heart Failure/ Left Ventricular Dysfunction Across Five Profiles</w:t>
      </w:r>
    </w:p>
    <w:p w14:paraId="49ADBCBB" w14:textId="6433CE3A" w:rsidR="003A0C9F" w:rsidRPr="00106547" w:rsidRDefault="00AB3BE7" w:rsidP="001065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91807B" wp14:editId="64DC4498">
            <wp:extent cx="7536180" cy="4239101"/>
            <wp:effectExtent l="0" t="0" r="7620" b="9525"/>
            <wp:docPr id="9333608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5102" cy="424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B37F2" w14:textId="1ED8B072" w:rsidR="00106547" w:rsidRPr="00106547" w:rsidRDefault="00106547" w:rsidP="0010654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 xml:space="preserve">(A) The Kaplan-Meier curve. (B) Plot of hazard ratios </w:t>
      </w:r>
      <w:r w:rsidR="00C1564F" w:rsidRPr="00C1564F">
        <w:rPr>
          <w:rFonts w:ascii="Times New Roman" w:hAnsi="Times New Roman" w:cs="Times New Roman"/>
          <w:sz w:val="24"/>
          <w:szCs w:val="24"/>
        </w:rPr>
        <w:t>adjusted for age and sex,</w:t>
      </w:r>
      <w:r w:rsidR="00C156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sz w:val="24"/>
          <w:szCs w:val="24"/>
        </w:rPr>
        <w:t>with 95% confidence intervals.</w:t>
      </w:r>
    </w:p>
    <w:p w14:paraId="5E02F55A" w14:textId="4E347DED" w:rsidR="003A0C9F" w:rsidRPr="00106547" w:rsidRDefault="00106547" w:rsidP="0010654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>HF, heart failure; LV, left ventricular</w:t>
      </w:r>
      <w:r w:rsidR="00A63EF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06547">
        <w:rPr>
          <w:rFonts w:ascii="Times New Roman" w:hAnsi="Times New Roman" w:cs="Times New Roman"/>
          <w:sz w:val="24"/>
          <w:szCs w:val="24"/>
        </w:rPr>
        <w:t>Asterisk indicates statistical significance (*P&lt;0.0</w:t>
      </w:r>
      <w:r w:rsidR="00C1564F">
        <w:rPr>
          <w:rFonts w:ascii="Times New Roman" w:hAnsi="Times New Roman" w:cs="Times New Roman" w:hint="eastAsia"/>
          <w:sz w:val="24"/>
          <w:szCs w:val="24"/>
        </w:rPr>
        <w:t>5</w:t>
      </w:r>
      <w:r w:rsidRPr="0010654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9825100" w14:textId="18070334" w:rsidR="00A108BA" w:rsidRPr="00A108BA" w:rsidRDefault="00A108BA" w:rsidP="00A108BA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5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. The Comparison of the Incidence of Atrial Fibrillation/ Atrial Flutter Across Five Profiles</w:t>
      </w:r>
    </w:p>
    <w:p w14:paraId="6974DF2B" w14:textId="58E2AAF6" w:rsidR="003A0C9F" w:rsidRPr="00106547" w:rsidRDefault="00AB3BE7" w:rsidP="001065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E73C7EE" wp14:editId="6E4E90AC">
            <wp:extent cx="7410027" cy="4168140"/>
            <wp:effectExtent l="0" t="0" r="635" b="3810"/>
            <wp:docPr id="109299246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5388" cy="4171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ABD73" w14:textId="6D6B0D09" w:rsidR="00106547" w:rsidRPr="00106547" w:rsidRDefault="00106547" w:rsidP="0010654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 xml:space="preserve">(A) The Kaplan-Meier curve. (B) Plot of hazard ratios </w:t>
      </w:r>
      <w:r w:rsidR="00C1564F" w:rsidRPr="00C1564F">
        <w:rPr>
          <w:rFonts w:ascii="Times New Roman" w:hAnsi="Times New Roman" w:cs="Times New Roman"/>
          <w:sz w:val="24"/>
          <w:szCs w:val="24"/>
        </w:rPr>
        <w:t>adjusted for age and sex,</w:t>
      </w:r>
      <w:r w:rsidR="00C156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sz w:val="24"/>
          <w:szCs w:val="24"/>
        </w:rPr>
        <w:t>with 95% confidence intervals.</w:t>
      </w:r>
    </w:p>
    <w:p w14:paraId="1DA99006" w14:textId="544F323B" w:rsidR="00106547" w:rsidRDefault="00106547" w:rsidP="003A0C9F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>AF, atrial fibrillation; AFL, atrial flutter</w:t>
      </w:r>
      <w:r w:rsidR="00A63EF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06547">
        <w:rPr>
          <w:rFonts w:ascii="Times New Roman" w:hAnsi="Times New Roman" w:cs="Times New Roman"/>
          <w:sz w:val="24"/>
          <w:szCs w:val="24"/>
        </w:rPr>
        <w:t xml:space="preserve">Asterisk indicates statistical significance (**P&lt;0.001). </w:t>
      </w:r>
    </w:p>
    <w:p w14:paraId="573679A3" w14:textId="7D35D7FB" w:rsidR="00A108BA" w:rsidRPr="00A108BA" w:rsidRDefault="00A108BA" w:rsidP="00A108BA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5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5. The Comparison of the Incidence of Other Arrhythmia/ Electrocardiogram Abnormalities Across Five Profiles</w:t>
      </w:r>
    </w:p>
    <w:p w14:paraId="3427F9BA" w14:textId="510B6FC3" w:rsidR="003A0C9F" w:rsidRPr="00106547" w:rsidRDefault="00AB3BE7" w:rsidP="001065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BF2319" wp14:editId="694BEB25">
            <wp:extent cx="6935893" cy="3901440"/>
            <wp:effectExtent l="0" t="0" r="0" b="3810"/>
            <wp:docPr id="131833437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1677" cy="390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E8952" w14:textId="337684DF" w:rsidR="00106547" w:rsidRPr="00106547" w:rsidRDefault="00106547" w:rsidP="0010654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 xml:space="preserve">(A) The Kaplan-Meier curve. (B) Plot of hazard ratios </w:t>
      </w:r>
      <w:r w:rsidR="00C1564F" w:rsidRPr="00C1564F">
        <w:rPr>
          <w:rFonts w:ascii="Times New Roman" w:hAnsi="Times New Roman" w:cs="Times New Roman"/>
          <w:sz w:val="24"/>
          <w:szCs w:val="24"/>
        </w:rPr>
        <w:t>adjusted for age and sex,</w:t>
      </w:r>
      <w:r w:rsidR="00C156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sz w:val="24"/>
          <w:szCs w:val="24"/>
        </w:rPr>
        <w:t>with 95% confidence intervals.</w:t>
      </w:r>
    </w:p>
    <w:p w14:paraId="78FE9024" w14:textId="3B28CABC" w:rsidR="00106547" w:rsidRPr="00106547" w:rsidRDefault="00106547" w:rsidP="0010654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>ECG, electrocardiogram</w:t>
      </w:r>
      <w:r w:rsidR="00A63EF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06547">
        <w:rPr>
          <w:rFonts w:ascii="Times New Roman" w:hAnsi="Times New Roman" w:cs="Times New Roman"/>
          <w:sz w:val="24"/>
          <w:szCs w:val="24"/>
        </w:rPr>
        <w:t>Asterisk indicates statistical significance (</w:t>
      </w:r>
      <w:r w:rsidR="00C1564F" w:rsidRPr="00106547">
        <w:rPr>
          <w:rFonts w:ascii="Times New Roman" w:hAnsi="Times New Roman" w:cs="Times New Roman"/>
          <w:sz w:val="24"/>
          <w:szCs w:val="24"/>
        </w:rPr>
        <w:t>*P&lt;0.0</w:t>
      </w:r>
      <w:r w:rsidR="00C1564F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Pr="00106547">
        <w:rPr>
          <w:rFonts w:ascii="Times New Roman" w:hAnsi="Times New Roman" w:cs="Times New Roman"/>
          <w:sz w:val="24"/>
          <w:szCs w:val="24"/>
        </w:rPr>
        <w:t xml:space="preserve">**P&lt;0.001). </w:t>
      </w:r>
    </w:p>
    <w:p w14:paraId="304D2662" w14:textId="77777777" w:rsidR="00106547" w:rsidRPr="003A0C9F" w:rsidRDefault="00106547" w:rsidP="00106547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Cs w:val="24"/>
        </w:rPr>
        <w:sectPr w:rsidR="00106547" w:rsidRPr="003A0C9F" w:rsidSect="003A0C9F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6EED7D5C" w14:textId="7353243F" w:rsidR="00DA0628" w:rsidRPr="00DA0628" w:rsidRDefault="00DA0628" w:rsidP="00DA06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The Comparison of Arrhythmia Subcategories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across Profiles  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742"/>
        <w:gridCol w:w="1832"/>
        <w:gridCol w:w="1843"/>
        <w:gridCol w:w="1842"/>
        <w:gridCol w:w="1843"/>
        <w:gridCol w:w="1838"/>
        <w:gridCol w:w="1212"/>
      </w:tblGrid>
      <w:tr w:rsidR="00DA0628" w:rsidRPr="00242EBE" w14:paraId="1626667A" w14:textId="77777777" w:rsidTr="00C4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auto"/>
            </w:tcBorders>
            <w:vAlign w:val="center"/>
            <w:hideMark/>
          </w:tcPr>
          <w:p w14:paraId="47B71869" w14:textId="77777777" w:rsidR="00DA0628" w:rsidRPr="00242EBE" w:rsidRDefault="00DA0628" w:rsidP="00C43270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707144" w14:textId="77777777" w:rsidR="00DA0628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1</w:t>
            </w:r>
          </w:p>
          <w:p w14:paraId="56304E48" w14:textId="5DE89CBA" w:rsidR="00DA0628" w:rsidRPr="00242EBE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sz w:val="24"/>
                <w:szCs w:val="24"/>
                <w:lang w:eastAsia="ja-JP"/>
              </w:rPr>
              <w:t>(n=26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3829C" w14:textId="77777777" w:rsidR="00DA0628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2</w:t>
            </w:r>
          </w:p>
          <w:p w14:paraId="16380DB4" w14:textId="41466A41" w:rsidR="00DA0628" w:rsidRPr="00242EBE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sz w:val="24"/>
                <w:szCs w:val="24"/>
                <w:lang w:eastAsia="ja-JP"/>
              </w:rPr>
              <w:t>(n=15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AC2B8" w14:textId="77777777" w:rsidR="00DA0628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3</w:t>
            </w:r>
          </w:p>
          <w:p w14:paraId="7F727B4B" w14:textId="2236E19E" w:rsidR="00DA0628" w:rsidRPr="00242EBE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sz w:val="24"/>
                <w:szCs w:val="24"/>
                <w:lang w:eastAsia="ja-JP"/>
              </w:rPr>
              <w:t>(n=9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939607" w14:textId="77777777" w:rsidR="00DA0628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4</w:t>
            </w:r>
          </w:p>
          <w:p w14:paraId="65F0E255" w14:textId="45FE7580" w:rsidR="00DA0628" w:rsidRPr="00242EBE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sz w:val="24"/>
                <w:szCs w:val="24"/>
                <w:lang w:eastAsia="ja-JP"/>
              </w:rPr>
              <w:t>(n=344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835B7" w14:textId="77777777" w:rsidR="00DA0628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5</w:t>
            </w:r>
          </w:p>
          <w:p w14:paraId="6527BAE8" w14:textId="3F46B0E1" w:rsidR="00DA0628" w:rsidRPr="00242EBE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 w:val="0"/>
                <w:color w:val="000000" w:themeColor="text1"/>
                <w:sz w:val="24"/>
                <w:szCs w:val="24"/>
                <w:lang w:eastAsia="ja-JP"/>
              </w:rPr>
              <w:t>(n=78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03A42ED" w14:textId="77777777" w:rsidR="00DA0628" w:rsidRPr="00242EBE" w:rsidRDefault="00DA0628" w:rsidP="00C43270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A0628" w:rsidRPr="00242EBE" w14:paraId="527D0758" w14:textId="77777777" w:rsidTr="00DA0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shd w:val="clear" w:color="auto" w:fill="D9D9D9" w:themeFill="background1" w:themeFillShade="D9"/>
            <w:vAlign w:val="center"/>
            <w:hideMark/>
          </w:tcPr>
          <w:p w14:paraId="5A360AC5" w14:textId="7528C13A" w:rsidR="00DA0628" w:rsidRPr="00DA0628" w:rsidRDefault="00DA0628" w:rsidP="00C43270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bookmarkStart w:id="2" w:name="_Hlk175646528"/>
            <w:r w:rsidRPr="00DA062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radyarrhythmias</w:t>
            </w:r>
            <w:bookmarkEnd w:id="2"/>
            <w:r w:rsidRPr="00DA062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832" w:type="dxa"/>
            <w:shd w:val="clear" w:color="auto" w:fill="D9D9D9" w:themeFill="background1" w:themeFillShade="D9"/>
            <w:noWrap/>
            <w:vAlign w:val="center"/>
            <w:hideMark/>
          </w:tcPr>
          <w:p w14:paraId="66480719" w14:textId="15BF6F3C" w:rsidR="00DA0628" w:rsidRPr="00242EBE" w:rsidRDefault="00853D94" w:rsidP="00C43270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6 (37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74453A9F" w14:textId="63E883AC" w:rsidR="00DA0628" w:rsidRPr="00242EBE" w:rsidRDefault="00853D94" w:rsidP="00C43270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7 (43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14:paraId="1EE6DF39" w14:textId="4AB8139A" w:rsidR="00DA0628" w:rsidRPr="00242EBE" w:rsidRDefault="00853D94" w:rsidP="00C43270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6 (38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1A0E521F" w14:textId="14FB7B01" w:rsidR="00DA0628" w:rsidRPr="00242EBE" w:rsidRDefault="00853D94" w:rsidP="00C43270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26 (37)</w:t>
            </w:r>
          </w:p>
        </w:tc>
        <w:tc>
          <w:tcPr>
            <w:tcW w:w="1838" w:type="dxa"/>
            <w:shd w:val="clear" w:color="auto" w:fill="D9D9D9" w:themeFill="background1" w:themeFillShade="D9"/>
            <w:noWrap/>
            <w:vAlign w:val="center"/>
            <w:hideMark/>
          </w:tcPr>
          <w:p w14:paraId="32711C85" w14:textId="6C655073" w:rsidR="00DA0628" w:rsidRPr="00242EBE" w:rsidRDefault="00853D94" w:rsidP="00C43270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5 (32)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14:paraId="385FE911" w14:textId="28C4009D" w:rsidR="00DA0628" w:rsidRPr="00242EBE" w:rsidRDefault="00853D94" w:rsidP="00C43270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574</w:t>
            </w:r>
          </w:p>
        </w:tc>
      </w:tr>
      <w:tr w:rsidR="00DA0628" w:rsidRPr="00242EBE" w14:paraId="0B4922D3" w14:textId="77777777" w:rsidTr="00DA06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shd w:val="clear" w:color="auto" w:fill="auto"/>
          </w:tcPr>
          <w:p w14:paraId="369D2749" w14:textId="58CB54BE" w:rsidR="00DA0628" w:rsidRPr="00DA0628" w:rsidRDefault="00DA0628" w:rsidP="00DA062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A062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raventricular arrhythmias other than AF/ AFL, n (%)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 w14:paraId="45F8FF40" w14:textId="69DAB91E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5 (1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650B05" w14:textId="75B757C5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9 (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64B7AD" w14:textId="2F8DABD6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 (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E7413C" w14:textId="7DD32555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9 (8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FBE8F62" w14:textId="1C9D3DDC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 (17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C8F94B7" w14:textId="7A1FAF79" w:rsidR="00DA0628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024</w:t>
            </w:r>
          </w:p>
        </w:tc>
      </w:tr>
      <w:tr w:rsidR="00DA0628" w:rsidRPr="00242EBE" w14:paraId="2B5CA117" w14:textId="77777777" w:rsidTr="00EF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shd w:val="clear" w:color="auto" w:fill="D9D9D9" w:themeFill="background1" w:themeFillShade="D9"/>
          </w:tcPr>
          <w:p w14:paraId="23B0CD39" w14:textId="0B7EF463" w:rsidR="00DA0628" w:rsidRPr="00DA0628" w:rsidRDefault="00DA0628" w:rsidP="00DA062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A062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ntricular arrhythmias, n (%)</w:t>
            </w:r>
          </w:p>
        </w:tc>
        <w:tc>
          <w:tcPr>
            <w:tcW w:w="1832" w:type="dxa"/>
            <w:shd w:val="clear" w:color="auto" w:fill="D9D9D9" w:themeFill="background1" w:themeFillShade="D9"/>
            <w:noWrap/>
            <w:vAlign w:val="center"/>
          </w:tcPr>
          <w:p w14:paraId="50BDB9BB" w14:textId="492D8F2E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5 (17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198B135A" w14:textId="22709341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8 (18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</w:tcPr>
          <w:p w14:paraId="07722410" w14:textId="3275B25D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5 (16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40DE2E6A" w14:textId="36C1BF69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5 (19)</w:t>
            </w:r>
          </w:p>
        </w:tc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26A75F9E" w14:textId="1382409C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 (13)</w:t>
            </w:r>
          </w:p>
        </w:tc>
        <w:tc>
          <w:tcPr>
            <w:tcW w:w="1212" w:type="dxa"/>
            <w:shd w:val="clear" w:color="auto" w:fill="D9D9D9" w:themeFill="background1" w:themeFillShade="D9"/>
            <w:vAlign w:val="center"/>
          </w:tcPr>
          <w:p w14:paraId="7E0BF255" w14:textId="72A719C7" w:rsidR="00DA0628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760</w:t>
            </w:r>
          </w:p>
        </w:tc>
      </w:tr>
      <w:tr w:rsidR="00DA0628" w:rsidRPr="00242EBE" w14:paraId="030191B5" w14:textId="77777777" w:rsidTr="00DA06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shd w:val="clear" w:color="auto" w:fill="auto"/>
          </w:tcPr>
          <w:p w14:paraId="511234C6" w14:textId="20723B01" w:rsidR="00DA0628" w:rsidRPr="00DA0628" w:rsidRDefault="00DA0628" w:rsidP="00DA062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A062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 arrhythmias, n (%)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 w14:paraId="427F7BC0" w14:textId="23F28023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1 (2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BB5D34" w14:textId="768C0816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5 (2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1F34F4F" w14:textId="098EC8DF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1 (3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36651D" w14:textId="27393EBF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04 (30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7D1D416" w14:textId="1E9D2A3F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6 (33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7C245EE" w14:textId="7B687516" w:rsidR="00DA0628" w:rsidRDefault="00853D94" w:rsidP="00DA0628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809</w:t>
            </w:r>
          </w:p>
        </w:tc>
      </w:tr>
      <w:tr w:rsidR="00DA0628" w:rsidRPr="00242EBE" w14:paraId="2BDCCF87" w14:textId="77777777" w:rsidTr="00EF0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84BD6F" w14:textId="71542AC5" w:rsidR="00DA0628" w:rsidRPr="00DA0628" w:rsidRDefault="00DA0628" w:rsidP="00DA062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A062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CG abnormalities, n (%) 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64282A" w14:textId="307D3F04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3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6588C2" w14:textId="57E9079A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 (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3C487B" w14:textId="2F2DE71B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5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B54D88" w14:textId="19DE4794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0 (6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6C32BF" w14:textId="055155B8" w:rsidR="00DA0628" w:rsidRPr="00242EBE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4 (5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3A926" w14:textId="4AC4F688" w:rsidR="00DA0628" w:rsidRDefault="00853D94" w:rsidP="00DA0628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</w:t>
            </w:r>
            <w:r w:rsidR="00D923F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994</w:t>
            </w:r>
          </w:p>
        </w:tc>
      </w:tr>
    </w:tbl>
    <w:p w14:paraId="129A63DD" w14:textId="0717EC05" w:rsidR="00DA0628" w:rsidRPr="00DA0628" w:rsidRDefault="00D923F4" w:rsidP="00106547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>AF, atrial fibrillation, AFL, atrial flutter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sz w:val="24"/>
          <w:szCs w:val="24"/>
        </w:rPr>
        <w:t>ECG, electrocardiogram</w:t>
      </w:r>
    </w:p>
    <w:p w14:paraId="3D909694" w14:textId="77777777" w:rsidR="00DA0628" w:rsidRDefault="00DA0628" w:rsidP="00106547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B7E121" w14:textId="77777777" w:rsidR="00A63EF2" w:rsidRDefault="00A63EF2" w:rsidP="00106547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8CE757" w14:textId="77777777" w:rsidR="00A63EF2" w:rsidRDefault="00A63EF2" w:rsidP="00106547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994B63" w14:textId="1BA5E260" w:rsidR="00106547" w:rsidRPr="00106547" w:rsidRDefault="00106547" w:rsidP="00106547">
      <w:pPr>
        <w:snapToGrid w:val="0"/>
        <w:spacing w:line="480" w:lineRule="auto"/>
        <w:contextualSpacing/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</w:pP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A06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mulative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idence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eedom from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Each Clinical Event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across Profiles  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596"/>
        <w:gridCol w:w="1832"/>
        <w:gridCol w:w="1843"/>
        <w:gridCol w:w="1842"/>
        <w:gridCol w:w="1843"/>
        <w:gridCol w:w="1838"/>
        <w:gridCol w:w="1358"/>
      </w:tblGrid>
      <w:tr w:rsidR="00106547" w:rsidRPr="00106547" w14:paraId="3883D848" w14:textId="77777777" w:rsidTr="0083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40EDC48B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05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99EF72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Cumulative incidence freedom from the event, % (95%CI)</w:t>
            </w:r>
          </w:p>
        </w:tc>
      </w:tr>
      <w:tr w:rsidR="00106547" w:rsidRPr="00106547" w14:paraId="52275CCA" w14:textId="77777777" w:rsidTr="0083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0D2357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8AA2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file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5460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file 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B373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file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350B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file 4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C0EA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file 5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68348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106547" w:rsidRPr="00106547" w14:paraId="76ACE7E9" w14:textId="77777777" w:rsidTr="0083073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  <w:hideMark/>
          </w:tcPr>
          <w:p w14:paraId="4B1F7FFB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SHS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7DAEC8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4.5 (83.3-85.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6E606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8.5 (87.4-89.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D37D4C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0.8 (89.5-92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AB609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0.1 (78.7-81.6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A640A0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7.4 (85.6-89.3)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20A0D4C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="Times-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547" w:rsidRPr="00106547" w14:paraId="2557A5F9" w14:textId="77777777" w:rsidTr="0083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vAlign w:val="center"/>
            <w:hideMark/>
          </w:tcPr>
          <w:p w14:paraId="6249C489" w14:textId="7D77EAF6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CS/ myocardial injury</w:t>
            </w:r>
          </w:p>
        </w:tc>
        <w:tc>
          <w:tcPr>
            <w:tcW w:w="1832" w:type="dxa"/>
            <w:shd w:val="clear" w:color="auto" w:fill="D9D9D9" w:themeFill="background1" w:themeFillShade="D9"/>
            <w:noWrap/>
            <w:vAlign w:val="center"/>
            <w:hideMark/>
          </w:tcPr>
          <w:p w14:paraId="4305B561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8.8 (98.5-99.2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4D0C1C82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8.8 (98.4-99.2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14:paraId="64AE91FF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9.2 (98.8-99.6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1823DD9F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8.4 (98.0-98.9)</w:t>
            </w:r>
          </w:p>
        </w:tc>
        <w:tc>
          <w:tcPr>
            <w:tcW w:w="1838" w:type="dxa"/>
            <w:shd w:val="clear" w:color="auto" w:fill="D9D9D9" w:themeFill="background1" w:themeFillShade="D9"/>
            <w:noWrap/>
            <w:vAlign w:val="center"/>
            <w:hideMark/>
          </w:tcPr>
          <w:p w14:paraId="32F9EB83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9.0 (98.5-99.6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38CCD6C2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  <w:t>0.200</w:t>
            </w:r>
          </w:p>
        </w:tc>
      </w:tr>
      <w:tr w:rsidR="00106547" w:rsidRPr="00106547" w14:paraId="5390E32F" w14:textId="77777777" w:rsidTr="0083073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E86FE9A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0654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HF/ LV dysfunction</w:t>
            </w:r>
          </w:p>
        </w:tc>
        <w:tc>
          <w:tcPr>
            <w:tcW w:w="1832" w:type="dxa"/>
            <w:noWrap/>
            <w:vAlign w:val="center"/>
          </w:tcPr>
          <w:p w14:paraId="0BE215D1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7.4 (96.9-98.0)</w:t>
            </w:r>
          </w:p>
        </w:tc>
        <w:tc>
          <w:tcPr>
            <w:tcW w:w="1843" w:type="dxa"/>
            <w:noWrap/>
            <w:vAlign w:val="center"/>
          </w:tcPr>
          <w:p w14:paraId="7B6BAB6B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7.8 (97.3-98.4)</w:t>
            </w:r>
          </w:p>
        </w:tc>
        <w:tc>
          <w:tcPr>
            <w:tcW w:w="1842" w:type="dxa"/>
            <w:noWrap/>
            <w:vAlign w:val="center"/>
          </w:tcPr>
          <w:p w14:paraId="6C9C266C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8.2 (97.6-98.8)</w:t>
            </w:r>
          </w:p>
        </w:tc>
        <w:tc>
          <w:tcPr>
            <w:tcW w:w="1843" w:type="dxa"/>
            <w:noWrap/>
            <w:vAlign w:val="center"/>
          </w:tcPr>
          <w:p w14:paraId="3D7AF57F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6.3 (95.6-96.9)</w:t>
            </w:r>
          </w:p>
        </w:tc>
        <w:tc>
          <w:tcPr>
            <w:tcW w:w="1838" w:type="dxa"/>
            <w:noWrap/>
            <w:vAlign w:val="center"/>
          </w:tcPr>
          <w:p w14:paraId="3128D125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7.4 (96.6-98.3)</w:t>
            </w:r>
          </w:p>
        </w:tc>
        <w:tc>
          <w:tcPr>
            <w:tcW w:w="1358" w:type="dxa"/>
            <w:vAlign w:val="center"/>
          </w:tcPr>
          <w:p w14:paraId="05EC4147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547">
              <w:rPr>
                <w:rFonts w:ascii="Times New Roman" w:eastAsia="Times-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547" w:rsidRPr="00106547" w14:paraId="26F534D2" w14:textId="77777777" w:rsidTr="0083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vAlign w:val="center"/>
          </w:tcPr>
          <w:p w14:paraId="78686A39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0654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AF/ AFL</w:t>
            </w:r>
          </w:p>
        </w:tc>
        <w:tc>
          <w:tcPr>
            <w:tcW w:w="1832" w:type="dxa"/>
            <w:shd w:val="clear" w:color="auto" w:fill="D9D9D9" w:themeFill="background1" w:themeFillShade="D9"/>
            <w:noWrap/>
            <w:vAlign w:val="center"/>
          </w:tcPr>
          <w:p w14:paraId="58BFF8FA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4.2 (93.4-95.0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57BF7ACA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6.3 (95.6-97.0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</w:tcPr>
          <w:p w14:paraId="67D68DC4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7.2 (96.4-97.9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2D09981B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3.0 (92.1-93.9)</w:t>
            </w:r>
          </w:p>
        </w:tc>
        <w:tc>
          <w:tcPr>
            <w:tcW w:w="1838" w:type="dxa"/>
            <w:shd w:val="clear" w:color="auto" w:fill="D9D9D9" w:themeFill="background1" w:themeFillShade="D9"/>
            <w:noWrap/>
            <w:vAlign w:val="center"/>
          </w:tcPr>
          <w:p w14:paraId="641D1FF8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5.9 (94.8-97.0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4C6056F8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547">
              <w:rPr>
                <w:rFonts w:ascii="Times New Roman" w:eastAsia="Times-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547" w:rsidRPr="00106547" w14:paraId="1D6DF4B0" w14:textId="77777777" w:rsidTr="0083073F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7F83621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0654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Other arrhythmia/ ECG abnormalities</w:t>
            </w:r>
          </w:p>
        </w:tc>
        <w:tc>
          <w:tcPr>
            <w:tcW w:w="1832" w:type="dxa"/>
            <w:noWrap/>
            <w:vAlign w:val="center"/>
          </w:tcPr>
          <w:p w14:paraId="784161A8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2.0 (91.1-92.9)</w:t>
            </w:r>
          </w:p>
        </w:tc>
        <w:tc>
          <w:tcPr>
            <w:tcW w:w="1843" w:type="dxa"/>
            <w:noWrap/>
            <w:vAlign w:val="center"/>
          </w:tcPr>
          <w:p w14:paraId="7F4C69C8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4.3 (93.5-95.2)</w:t>
            </w:r>
          </w:p>
        </w:tc>
        <w:tc>
          <w:tcPr>
            <w:tcW w:w="1842" w:type="dxa"/>
            <w:noWrap/>
            <w:vAlign w:val="center"/>
          </w:tcPr>
          <w:p w14:paraId="31831252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5.1 (94.1-96.1)</w:t>
            </w:r>
          </w:p>
        </w:tc>
        <w:tc>
          <w:tcPr>
            <w:tcW w:w="1843" w:type="dxa"/>
            <w:noWrap/>
            <w:vAlign w:val="center"/>
          </w:tcPr>
          <w:p w14:paraId="0C62A697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8.6 (87.4-89.7)</w:t>
            </w:r>
          </w:p>
        </w:tc>
        <w:tc>
          <w:tcPr>
            <w:tcW w:w="1838" w:type="dxa"/>
            <w:noWrap/>
            <w:vAlign w:val="center"/>
          </w:tcPr>
          <w:p w14:paraId="3F9D9751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3.8 (92.5-95.1)</w:t>
            </w:r>
          </w:p>
        </w:tc>
        <w:tc>
          <w:tcPr>
            <w:tcW w:w="1358" w:type="dxa"/>
            <w:vAlign w:val="center"/>
          </w:tcPr>
          <w:p w14:paraId="1BC2DB90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6547">
              <w:rPr>
                <w:rFonts w:ascii="Times New Roman" w:eastAsia="Times-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06547" w:rsidRPr="00106547" w14:paraId="385D72CC" w14:textId="77777777" w:rsidTr="00830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D9D9D9" w:themeFill="background1" w:themeFillShade="D9"/>
            <w:vAlign w:val="center"/>
            <w:hideMark/>
          </w:tcPr>
          <w:p w14:paraId="1E50C175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0654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Cardiorespiratory arrest</w:t>
            </w:r>
          </w:p>
        </w:tc>
        <w:tc>
          <w:tcPr>
            <w:tcW w:w="1832" w:type="dxa"/>
            <w:shd w:val="clear" w:color="auto" w:fill="D9D9D9" w:themeFill="background1" w:themeFillShade="D9"/>
            <w:noWrap/>
            <w:vAlign w:val="center"/>
            <w:hideMark/>
          </w:tcPr>
          <w:p w14:paraId="1B1A5DDA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9.4 (99.2-99.7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5D8F3E73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9.5 (99.3-99.8)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14:paraId="5B5B9BD7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9.6 (99.4-99.9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64766DAE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9.1 (98.8-99.5)</w:t>
            </w:r>
          </w:p>
        </w:tc>
        <w:tc>
          <w:tcPr>
            <w:tcW w:w="1838" w:type="dxa"/>
            <w:shd w:val="clear" w:color="auto" w:fill="D9D9D9" w:themeFill="background1" w:themeFillShade="D9"/>
            <w:noWrap/>
            <w:vAlign w:val="center"/>
            <w:hideMark/>
          </w:tcPr>
          <w:p w14:paraId="2E5A9F9A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8.7 (98.1-99.3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65A9A64B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007</w:t>
            </w:r>
          </w:p>
        </w:tc>
      </w:tr>
      <w:tr w:rsidR="00106547" w:rsidRPr="00106547" w14:paraId="67202C43" w14:textId="77777777" w:rsidTr="0083073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7409D6FF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90-day mortality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</w:tcPr>
          <w:p w14:paraId="3889DB24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6.4 (85.2-87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1BA8BA23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0.7 (89.6-91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14:paraId="32F9A430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3.1 (92.0-94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2E1C8640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8.1 (86.9-89.2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</w:tcPr>
          <w:p w14:paraId="175723AA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7.2 (85.4-89.1)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04FFDF24" w14:textId="77777777" w:rsidR="00106547" w:rsidRPr="00106547" w:rsidRDefault="00106547" w:rsidP="0083073F">
            <w:pPr>
              <w:snapToGrid w:val="0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106547">
              <w:rPr>
                <w:rFonts w:ascii="Times New Roman" w:eastAsia="Times-Roman" w:hAnsi="Times New Roman" w:cs="Times New Roman"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584EEB6B" w14:textId="77777777" w:rsidR="00106547" w:rsidRPr="00106547" w:rsidRDefault="00106547" w:rsidP="00106547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6547">
        <w:rPr>
          <w:rFonts w:ascii="Times New Roman" w:hAnsi="Times New Roman" w:cs="Times New Roman"/>
          <w:sz w:val="24"/>
          <w:szCs w:val="24"/>
        </w:rPr>
        <w:t>ACS, acute coronary syndrome; AF, atrial fibrillation, AFL, atrial flutter; AIS, acute ischaemic stroke; CI, confidence interval; ECG, electrocardiogram; HF, heart failure; LV, left ventricular; SHS, stroke-heart syndrome</w:t>
      </w:r>
    </w:p>
    <w:p w14:paraId="133220B3" w14:textId="77777777" w:rsidR="00242EBE" w:rsidRDefault="00242EBE" w:rsidP="00242EBE">
      <w:pPr>
        <w:spacing w:line="480" w:lineRule="auto"/>
        <w:rPr>
          <w:rFonts w:ascii="Times New Roman" w:hAnsi="Times New Roman" w:cs="Times New Roman"/>
        </w:rPr>
      </w:pPr>
    </w:p>
    <w:p w14:paraId="38653158" w14:textId="77777777" w:rsidR="00242EBE" w:rsidRDefault="00242EBE" w:rsidP="00242EBE">
      <w:pPr>
        <w:spacing w:line="480" w:lineRule="auto"/>
        <w:rPr>
          <w:rFonts w:ascii="Times New Roman" w:hAnsi="Times New Roman" w:cs="Times New Roman"/>
        </w:rPr>
      </w:pPr>
    </w:p>
    <w:p w14:paraId="59F41343" w14:textId="77777777" w:rsidR="00242EBE" w:rsidRDefault="00242EBE" w:rsidP="00242EBE">
      <w:pPr>
        <w:spacing w:line="480" w:lineRule="auto"/>
        <w:rPr>
          <w:rFonts w:ascii="Times New Roman" w:hAnsi="Times New Roman" w:cs="Times New Roman"/>
        </w:rPr>
      </w:pPr>
    </w:p>
    <w:p w14:paraId="062F6BA2" w14:textId="458FAFE2" w:rsidR="00242EBE" w:rsidRDefault="00242EBE" w:rsidP="00242EB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6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A06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Modified Rankin Scale at Ninety-Day </w:t>
      </w:r>
      <w:r w:rsidRPr="00106547">
        <w:rPr>
          <w:rFonts w:ascii="Times New Roman" w:eastAsia="Times-Roman" w:hAnsi="Times New Roman" w:cs="Times New Roman"/>
          <w:b/>
          <w:color w:val="000000" w:themeColor="text1"/>
          <w:sz w:val="24"/>
          <w:szCs w:val="24"/>
        </w:rPr>
        <w:t xml:space="preserve">across Profiles  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742"/>
        <w:gridCol w:w="1832"/>
        <w:gridCol w:w="1843"/>
        <w:gridCol w:w="1842"/>
        <w:gridCol w:w="1843"/>
        <w:gridCol w:w="1838"/>
        <w:gridCol w:w="1212"/>
      </w:tblGrid>
      <w:tr w:rsidR="00242EBE" w:rsidRPr="00242EBE" w14:paraId="079D54B1" w14:textId="77777777" w:rsidTr="00242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auto"/>
            </w:tcBorders>
            <w:vAlign w:val="center"/>
            <w:hideMark/>
          </w:tcPr>
          <w:p w14:paraId="1BA538BB" w14:textId="150B4B9C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7E15D5" w14:textId="58846AB9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18532F" w14:textId="5863ED2F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C24DD" w14:textId="65A140D0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F169D" w14:textId="203F5235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4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F36730" w14:textId="40CED2C7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eastAsia="メイリオ" w:hAnsi="Times New Roman" w:cs="Times New Roman"/>
                <w:color w:val="000000" w:themeColor="text1"/>
                <w:sz w:val="24"/>
                <w:szCs w:val="24"/>
              </w:rPr>
              <w:t>Profile 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0CA9AB1" w14:textId="122AF525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42EBE" w:rsidRPr="00242EBE" w14:paraId="1C245258" w14:textId="77777777" w:rsidTr="00242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C6BC5B" w14:textId="3893A10A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メイリオ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42EBE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Modified Rankin Scale (</w:t>
            </w:r>
            <w:r w:rsidRPr="00242E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±</w:t>
            </w:r>
            <w:proofErr w:type="gramStart"/>
            <w:r w:rsidRPr="00242E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D</w:t>
            </w:r>
            <w:r w:rsidRPr="00242EBE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24"/>
                <w:szCs w:val="24"/>
                <w:lang w:eastAsia="ja-JP"/>
              </w:rPr>
              <w:t>)</w:t>
            </w:r>
            <w:r w:rsidR="00A63EF2">
              <w:rPr>
                <w:rFonts w:ascii="Times New Roman" w:eastAsia="游ゴシック" w:hAnsi="Times New Roman" w:cs="Times New Roman" w:hint="eastAsia"/>
                <w:b w:val="0"/>
                <w:bCs w:val="0"/>
                <w:color w:val="000000"/>
                <w:sz w:val="24"/>
                <w:szCs w:val="24"/>
                <w:lang w:eastAsia="ja-JP"/>
              </w:rPr>
              <w:t>*</w:t>
            </w:r>
            <w:proofErr w:type="gramEnd"/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34AF6D" w14:textId="5B54358D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hAnsi="Times New Roman" w:cs="Times New Roman"/>
                <w:sz w:val="24"/>
                <w:szCs w:val="24"/>
              </w:rPr>
              <w:t>3.17±1.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A9D33" w14:textId="15C881ED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hAnsi="Times New Roman" w:cs="Times New Roman"/>
                <w:sz w:val="24"/>
                <w:szCs w:val="24"/>
              </w:rPr>
              <w:t>2.67±1.8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D74A3" w14:textId="1F1B0CAE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hAnsi="Times New Roman" w:cs="Times New Roman"/>
                <w:sz w:val="24"/>
                <w:szCs w:val="24"/>
              </w:rPr>
              <w:t>2.49±1.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05328" w14:textId="48F722F9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hAnsi="Times New Roman" w:cs="Times New Roman"/>
                <w:sz w:val="24"/>
                <w:szCs w:val="24"/>
              </w:rPr>
              <w:t>2.89±1.93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2D303" w14:textId="78C36477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242EBE">
              <w:rPr>
                <w:rFonts w:ascii="Times New Roman" w:hAnsi="Times New Roman" w:cs="Times New Roman"/>
                <w:sz w:val="24"/>
                <w:szCs w:val="24"/>
              </w:rPr>
              <w:t>3.06±1.89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45FDBE" w14:textId="527168C7" w:rsidR="00242EBE" w:rsidRPr="00242EBE" w:rsidRDefault="00242EBE" w:rsidP="00242EBE">
            <w:pPr>
              <w:snapToGrid w:val="0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4"/>
                <w:szCs w:val="24"/>
                <w:lang w:eastAsia="ja-JP"/>
              </w:rPr>
              <w:t>0.002</w:t>
            </w:r>
          </w:p>
        </w:tc>
      </w:tr>
    </w:tbl>
    <w:p w14:paraId="0B54AE68" w14:textId="2BC7F00B" w:rsidR="00242EBE" w:rsidRDefault="00242EBE" w:rsidP="00242E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2EBE">
        <w:rPr>
          <w:rFonts w:ascii="Times New Roman" w:hAnsi="Times New Roman" w:cs="Times New Roman"/>
          <w:sz w:val="24"/>
          <w:szCs w:val="24"/>
        </w:rPr>
        <w:t>SD, standard deviation</w:t>
      </w:r>
      <w:r w:rsidR="00A63EF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63EF2" w:rsidRPr="00106547">
        <w:rPr>
          <w:rFonts w:ascii="Times New Roman" w:hAnsi="Times New Roman" w:cs="Times New Roman"/>
          <w:sz w:val="24"/>
          <w:szCs w:val="24"/>
        </w:rPr>
        <w:t>Asterisk indicates statistical significance (*P&lt;0.0</w:t>
      </w:r>
      <w:r w:rsidR="00A63EF2">
        <w:rPr>
          <w:rFonts w:ascii="Times New Roman" w:hAnsi="Times New Roman" w:cs="Times New Roman" w:hint="eastAsia"/>
          <w:sz w:val="24"/>
          <w:szCs w:val="24"/>
        </w:rPr>
        <w:t>5).</w:t>
      </w:r>
    </w:p>
    <w:p w14:paraId="702A405C" w14:textId="77777777" w:rsidR="00242EBE" w:rsidRPr="00242EBE" w:rsidRDefault="00242EBE" w:rsidP="00242E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42EBE" w:rsidRPr="00242EBE" w:rsidSect="003A0C9F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BB547" w14:textId="77777777" w:rsidR="00972E51" w:rsidRDefault="00972E51" w:rsidP="005D422A">
      <w:r>
        <w:separator/>
      </w:r>
    </w:p>
  </w:endnote>
  <w:endnote w:type="continuationSeparator" w:id="0">
    <w:p w14:paraId="774136D5" w14:textId="77777777" w:rsidR="00972E51" w:rsidRDefault="00972E51" w:rsidP="005D4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99F15B" w14:textId="77777777" w:rsidR="00972E51" w:rsidRDefault="00972E51" w:rsidP="005D422A">
      <w:r>
        <w:separator/>
      </w:r>
    </w:p>
  </w:footnote>
  <w:footnote w:type="continuationSeparator" w:id="0">
    <w:p w14:paraId="3441D071" w14:textId="77777777" w:rsidR="00972E51" w:rsidRDefault="00972E51" w:rsidP="005D4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47"/>
    <w:rsid w:val="000A7366"/>
    <w:rsid w:val="000E1E29"/>
    <w:rsid w:val="000F38C2"/>
    <w:rsid w:val="00106547"/>
    <w:rsid w:val="00111629"/>
    <w:rsid w:val="00141161"/>
    <w:rsid w:val="001422AC"/>
    <w:rsid w:val="001E5896"/>
    <w:rsid w:val="00211A46"/>
    <w:rsid w:val="00215911"/>
    <w:rsid w:val="00242EBE"/>
    <w:rsid w:val="00272E65"/>
    <w:rsid w:val="0027758B"/>
    <w:rsid w:val="002E6938"/>
    <w:rsid w:val="003A0C9F"/>
    <w:rsid w:val="00446FAF"/>
    <w:rsid w:val="00520211"/>
    <w:rsid w:val="00592147"/>
    <w:rsid w:val="005D422A"/>
    <w:rsid w:val="00731C7A"/>
    <w:rsid w:val="0075704D"/>
    <w:rsid w:val="008061EF"/>
    <w:rsid w:val="008510DC"/>
    <w:rsid w:val="00853D94"/>
    <w:rsid w:val="008A03A2"/>
    <w:rsid w:val="008C4575"/>
    <w:rsid w:val="009076CA"/>
    <w:rsid w:val="00972E51"/>
    <w:rsid w:val="009F0AC2"/>
    <w:rsid w:val="00A108BA"/>
    <w:rsid w:val="00A14CE9"/>
    <w:rsid w:val="00A63EF2"/>
    <w:rsid w:val="00A75CCC"/>
    <w:rsid w:val="00A93E6A"/>
    <w:rsid w:val="00AB3BE7"/>
    <w:rsid w:val="00B62607"/>
    <w:rsid w:val="00B86061"/>
    <w:rsid w:val="00BA3ABC"/>
    <w:rsid w:val="00C1564F"/>
    <w:rsid w:val="00C2776D"/>
    <w:rsid w:val="00D923F4"/>
    <w:rsid w:val="00DA0628"/>
    <w:rsid w:val="00DA4F05"/>
    <w:rsid w:val="00E63BBE"/>
    <w:rsid w:val="00EE5DB2"/>
    <w:rsid w:val="00F124FF"/>
    <w:rsid w:val="00F147AE"/>
    <w:rsid w:val="00F200C5"/>
    <w:rsid w:val="00F24D07"/>
    <w:rsid w:val="00FF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B5AE15"/>
  <w15:chartTrackingRefBased/>
  <w15:docId w15:val="{A50E0BAB-AEB9-4328-BDE3-56E06D37B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106547"/>
    <w:rPr>
      <w:rFonts w:ascii="Century" w:eastAsia="ＭＳ 明朝" w:hAnsi="Century" w:cs="Arial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5D42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422A"/>
  </w:style>
  <w:style w:type="paragraph" w:styleId="a5">
    <w:name w:val="footer"/>
    <w:basedOn w:val="a"/>
    <w:link w:val="a6"/>
    <w:uiPriority w:val="99"/>
    <w:unhideWhenUsed/>
    <w:rsid w:val="005D42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4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EEAC5-EF11-435C-B42D-5B5954B41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9</Pages>
  <Words>605</Words>
  <Characters>3768</Characters>
  <Application>Microsoft Office Word</Application>
  <DocSecurity>0</DocSecurity>
  <Lines>174</Lines>
  <Paragraphs>1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 Ishiguchi</dc:creator>
  <cp:keywords/>
  <dc:description/>
  <cp:lastModifiedBy>Hironori Ishiguchi</cp:lastModifiedBy>
  <cp:revision>9</cp:revision>
  <dcterms:created xsi:type="dcterms:W3CDTF">2024-07-29T09:39:00Z</dcterms:created>
  <dcterms:modified xsi:type="dcterms:W3CDTF">2024-09-08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8f9b0-869c-4860-97a2-edf728bd934c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